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50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850"/>
        <w:gridCol w:w="1179"/>
        <w:gridCol w:w="103"/>
        <w:gridCol w:w="890"/>
        <w:gridCol w:w="1257"/>
        <w:gridCol w:w="145"/>
        <w:gridCol w:w="851"/>
        <w:gridCol w:w="1164"/>
        <w:gridCol w:w="118"/>
        <w:gridCol w:w="897"/>
        <w:gridCol w:w="1325"/>
        <w:gridCol w:w="1350"/>
        <w:gridCol w:w="3821"/>
      </w:tblGrid>
      <w:tr>
        <w:trPr>
          <w:trHeight w:val="270" w:hRule="atLeast"/>
        </w:trPr>
        <w:tc>
          <w:tcPr>
            <w:tcW w:w="13950" w:type="dxa"/>
            <w:gridSpan w:val="13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</w:rPr>
              <w:t>Table S4.   The uORFs predicted by uORFSCAN in 3 out of 4</w:t>
            </w:r>
          </w:p>
        </w:tc>
      </w:tr>
      <w:tr>
        <w:trPr>
          <w:trHeight w:val="270" w:hRule="atLeast"/>
        </w:trPr>
        <w:tc>
          <w:tcPr>
            <w:tcW w:w="202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103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14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4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01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Barley</w:t>
            </w:r>
          </w:p>
        </w:tc>
        <w:tc>
          <w:tcPr>
            <w:tcW w:w="11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</w:r>
          </w:p>
        </w:tc>
        <w:tc>
          <w:tcPr>
            <w:tcW w:w="22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Maize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Avg. A.A. similarity (%)</w:t>
            </w:r>
          </w:p>
        </w:tc>
        <w:tc>
          <w:tcPr>
            <w:tcW w:w="382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2"/>
              </w:rPr>
              <w:t>Putative function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</w:p>
        </w:tc>
        <w:tc>
          <w:tcPr>
            <w:tcW w:w="103" w:type="dxa"/>
            <w:tcBorders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45" w:type="dxa"/>
            <w:tcBorders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18" w:type="dxa"/>
            <w:tcBorders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Identifier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5′-UTR</w:t>
            </w: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382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164" w:hRule="atLeast"/>
        </w:trPr>
        <w:tc>
          <w:tcPr>
            <w:tcW w:w="850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416</w:t>
            </w:r>
          </w:p>
        </w:tc>
        <w:tc>
          <w:tcPr>
            <w:tcW w:w="1179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25_36_180</w:t>
            </w:r>
          </w:p>
        </w:tc>
        <w:tc>
          <w:tcPr>
            <w:tcW w:w="103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160</w:t>
            </w:r>
          </w:p>
        </w:tc>
        <w:tc>
          <w:tcPr>
            <w:tcW w:w="1164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6_36_41</w:t>
            </w:r>
          </w:p>
        </w:tc>
        <w:tc>
          <w:tcPr>
            <w:tcW w:w="118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2124</w:t>
            </w:r>
          </w:p>
        </w:tc>
        <w:tc>
          <w:tcPr>
            <w:tcW w:w="1325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4_36_38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3821" w:type="dxa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DNA-directed RNA polymeras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12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3_21_3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TC266483 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8_21_7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472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9_21_69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SNF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001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0_33_11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6266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6_33_71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9901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_33_6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ranscription factor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0494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9_21_3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6417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6_21_625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801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4_21_40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0409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7_12_120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102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8_12_75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3498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1_12_25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yclin T1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965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8_21_6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011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9_21_73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82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9_21_8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AP kinase MAPK2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959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4_90_14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17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1_90_11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7985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4_90_14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2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omeodomain leucine zipper protein 16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3_111_14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7_114_11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0_114_14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8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0_114_14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7_114_11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0_114_14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1887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4_21_10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829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9_21_48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1138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2_21_48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alcineurin B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1883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23_12_19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2511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88_12_25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5627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22_12_38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Hypothetical WD-repeat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8_45_27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_45_88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97_45_27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33_54_34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5_54_70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6_54_53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8_12_46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9_12_799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8_12_47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0_60_46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8_60_60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90_60_47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6_54_52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5_54_70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6_54_53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1748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0_12_5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60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_12_9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0604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6_12_2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Ethylene receptor-like protein 1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11699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1_9_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8667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8_9_36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7333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1_9_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tRNA-dihydrouridine synthase 3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631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7_72_14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3695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66_72_174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6869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_72_168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8_21_61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71_21_12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6_21_11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631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6_15_4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875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22_15_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6875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5_15_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28_24_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392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8_24_308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4_24_589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3_39_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3_39_308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9_39_589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7_18_14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_18_816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6875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2_18_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39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7_51_2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6507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2_51_24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330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9_51_2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207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7_9_2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820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3_9_475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6369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9_9_2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rotein kinas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304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_54_27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4504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_54_233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3848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_54_24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ingle myb histone 1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5_87_20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4504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672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_84_166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966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6_9_3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483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8_9_14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78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0_9_138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ype 5 serine/threonine phosphatase 55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376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5_24_3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7876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5_24_48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82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7_24_47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Zinc finger (C3HC4-type RING finger)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37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7_60_1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5624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9_63_1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336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1_57_2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ubby-like protein 3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4_63_1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9_63_1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2575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_66_9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277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7_78_15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TC250018 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5_78_13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9034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6_78_14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2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Unknown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8_117_15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6_117_13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7_117_14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2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6_219_15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8_225_13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1_213_14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5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2068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3_12_1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3607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1_12_14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6167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7_12_31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94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6_18_5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8321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2_18_27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0601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_18_28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alcium-dependent protein kinas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72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2_9_7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0620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7_9_264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9352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8_9_67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robable calcium-binding mitochondrial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52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30_128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6686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4_30_36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7598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7_30_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protein F19P19.26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319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76_9_28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17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7_9_33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8112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3_9_17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98_72_29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6_75_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_72_19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4_75_64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6_75_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_72_19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2_87_64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1530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_87_4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34_87_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90_129_64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2_129_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6_123_7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9_9_9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7_9_33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3_9_17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266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93_9_6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0775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26_9_43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5008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3_9_9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hiol protease aleurain precursor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4_9_9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26_9_43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3_9_9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57_45_6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1_45_621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0_45_11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110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2_12_2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3224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2_12_14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639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5_12_51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rotein phosphatase 2A 55 kDa B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578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9_9_1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1920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68_9_37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0179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0_9_13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RNA capping enzyme-like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539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1_45_1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6703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9_45_1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5240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3_45_1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 xml:space="preserve">Dentin sialophosphoprotein </w:t>
            </w: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33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_9_201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2800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8_9_15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358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9_34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hromodomain helicase DNA binding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2_78_173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_75_65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1_81_47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69_9_30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8_9_15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9_34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44_87_24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7_87_65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79_90_57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57_9_41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8_9_15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9_34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13_78_4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_75_65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1_81_47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05_9_56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8_9_15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9_34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35_9_63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8_9_15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9_34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4_72_187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2_72_65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0_72_47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299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2_21_1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9370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4_21_1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1351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74_21_16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00037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9_33_8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4512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0_33_495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276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33_507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SAC domain-containing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85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06_9_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3509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3_9_218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4509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9_9_177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745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6_21_24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480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9_21_14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6177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_21_24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Glutamate receptor 3.2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676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7_18_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479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25_18_669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4642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_18_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TPas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625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3_9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108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8_9_26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1333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2_9_2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9954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7_6_47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607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4_6_49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0858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_6_22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Nam-like protein 2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4023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_75_9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511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8_78_14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6013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4_72_24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3985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1_12_10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2583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9_12_90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772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9_12_8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NA-binding protein FUS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868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7_51_9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TC247418 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9_51_11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536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29_51_117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1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erine/threonine kinas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769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2_156_7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5505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8_150_83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2123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5_153_8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499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7_69_149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7242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2_72_37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1509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_66_26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Short stature homeobox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427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_27_13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8198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9_27_4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8361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4_27_64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2349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76_9_3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738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5_9_23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3267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0_9_3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Enhancer of polycomb-like protein,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70751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64_33_20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0522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6_33_83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76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98_33_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F7N22.3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8_6_50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4_6_7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4109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8_6_20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73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70_156_2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6998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0_150_246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118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159_249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12_153_38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0_150_246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159_249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726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0_78_8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568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9_78_74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58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7_78_7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BL-interacting protein kinase 23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526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4_126_54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5553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9_123_544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703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123_54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GAMYB-binding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9_246_48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4_243_489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7_243_489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9065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3_12_9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6624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8_12_77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959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3_12_73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AD23-like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8416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4_33_43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9989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_33_29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7928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2_33_79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7468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_6_16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8312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1_6_126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4470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3_6_17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hosphatidylinositol 3,5-kinase-lik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741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84_4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2944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7_81_10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66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3_84_118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rotein kinas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7258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6_27_2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7646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8_27_43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30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3_27_46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nkyrin-like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7123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40_72_63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179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0_75_759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0140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6_69_6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Ubiquitin-specific protease 12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79_69_89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63_66_18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6_69_6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91_72_117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80_75_759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6_69_6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95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37_57_11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71435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9_57_23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7456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7_57_231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rabidopsis thaliana genomic DNA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2_39_18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3_39_57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2_39_38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94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9_12_3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984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6_12_43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3589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2_12_36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Expressed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48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6_24_10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6019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15_24_326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94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5_24_19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424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6_6_30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8993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_6_56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1469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9_6_9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RING zinc finger protein-lik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6073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4_75_125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6575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4_75_379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3675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96_75_16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Acetyl-coenzyme A synthetas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998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8_72_2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3336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2_69_10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0526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60_72_308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863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4_45_39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5161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4_45_17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7626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6_45_2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Multidrug-resistance associated protein 1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 xml:space="preserve">AK065729 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8_9_6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3618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9_9_19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511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7_9_291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44_9_21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9_9_191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7_9_291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3_60_21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2_57_32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29_63_15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683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2_18_4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3502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3_18_60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3017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7_18_9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ell division protein kinase 8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578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70_120_11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49752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3_117_110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5318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8_117_15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ransformer-2-like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62_108_23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9_108_283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62_108_12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25_51_33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2_51_377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461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4_51_93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9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538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2_24_5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620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7_24_39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7533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3_24_7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lathrin coat assembly protein AP47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24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2_21_1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2139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1_21_13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98549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4_21_2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rabinoxylan arabinofuranohydrolase isoenzym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176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3_12_17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016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13_12_20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918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66_12_203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hosphatidylinositol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15_30_17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95_30_20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8_30_203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137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_21_28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51833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_21_266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7261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_21_263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Kelch-like ECH-associated protein 1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5016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_63_29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594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3_63_41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7474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7_66_50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Hydroxyproline-rich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4864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_15_41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8646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6_15_3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8136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59_15_3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5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Unknown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479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81_99_9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7323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9_99_98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6152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8_99_9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2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6_15_18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4_15_187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3_15_18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3846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1_12_19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9301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9_12_1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7762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64_12_1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Arial" w:ascii="Helvetica" w:hAnsi="Helvetica"/>
                <w:bCs/>
                <w:sz w:val="16"/>
                <w:szCs w:val="16"/>
              </w:rPr>
              <w:t>protein F12M16.29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1109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5_12_98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3378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_12_68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6071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9_12_6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1004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8_9_3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443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6_9_25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1138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0_9_25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Peptidylprolyl isomeras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6078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46_6_32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34531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3_6_12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1790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_6_3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Pelota (PEL1)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40_6_4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13_6_12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3_6_3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972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01_33_27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9546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6_33_74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9822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9_33_10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9001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9_117_24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581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4_120_15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2662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93_117_1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alyx protein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70_126_24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4_120_152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84_126_14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8988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39_69_29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5910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65_69_267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14670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72_69_8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5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Calcium-binding protein-lik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8880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6_51_4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69547</w:t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03_51_4</w:t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2057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3_51_42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Lipase class 3-lik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8513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94_24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7191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16_24_26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305089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5_24_2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7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Neutral leucine aminopeptidase</w:t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34_84_26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56_84_26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585_84_2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3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8_6_10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0_6_20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69_6_20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0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8_24_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16_24_26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645_24_2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4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05846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1_15_32</w:t>
            </w:r>
          </w:p>
        </w:tc>
        <w:tc>
          <w:tcPr>
            <w:tcW w:w="1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25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4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50825</w:t>
            </w:r>
          </w:p>
        </w:tc>
        <w:tc>
          <w:tcPr>
            <w:tcW w:w="116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22_15_42</w:t>
            </w:r>
          </w:p>
        </w:tc>
        <w:tc>
          <w:tcPr>
            <w:tcW w:w="11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82858</w:t>
            </w:r>
          </w:p>
        </w:tc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32_15_8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25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ransporter associated with antigen</w:t>
            </w:r>
          </w:p>
        </w:tc>
      </w:tr>
      <w:tr>
        <w:trPr>
          <w:trHeight w:val="270" w:hRule="atLeast"/>
        </w:trPr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AK121850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6_18_51</w:t>
            </w:r>
          </w:p>
        </w:tc>
        <w:tc>
          <w:tcPr>
            <w:tcW w:w="1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238796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102_18_57</w:t>
            </w:r>
          </w:p>
        </w:tc>
        <w:tc>
          <w:tcPr>
            <w:tcW w:w="1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TC140406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84_18_58</w:t>
            </w:r>
          </w:p>
        </w:tc>
        <w:tc>
          <w:tcPr>
            <w:tcW w:w="1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8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</w:rPr>
            </w:pPr>
            <w:r>
              <w:rPr>
                <w:rFonts w:cs="Helvetica" w:ascii="Helvetica" w:hAnsi="Helvetica"/>
                <w:color w:val="000000"/>
                <w:sz w:val="16"/>
              </w:rPr>
              <w:t>40</w:t>
            </w:r>
          </w:p>
        </w:tc>
        <w:tc>
          <w:tcPr>
            <w:tcW w:w="38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cs="Helvetica" w:ascii="Helvetica" w:hAnsi="Helvetica"/>
                <w:color w:val="000000"/>
                <w:sz w:val="16"/>
              </w:rPr>
              <w:t>Kinase CK2 regulatory subunit</w:t>
            </w:r>
          </w:p>
        </w:tc>
      </w:tr>
      <w:tr>
        <w:trPr>
          <w:trHeight w:val="270" w:hRule="atLeast"/>
        </w:trPr>
        <w:tc>
          <w:tcPr>
            <w:tcW w:w="13950" w:type="dxa"/>
            <w:gridSpan w:val="13"/>
            <w:tcBorders>
              <w:top w:val="single" w:sz="8" w:space="0" w:color="000000"/>
            </w:tcBorders>
            <w:shd w:fill="FFFFFF" w:val="clear"/>
            <w:tcMar>
              <w:top w:w="72" w:type="dxa"/>
            </w:tcMar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a</w:t>
            </w:r>
            <w:r>
              <w:rPr>
                <w:rFonts w:cs="Helvetica" w:ascii="Helvetica" w:hAnsi="Helvetica"/>
                <w:color w:val="000000"/>
                <w:sz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re orf distance_uORF length_intercistronic distance</w:t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20"/>
                <w:vertAlign w:val="superscript"/>
              </w:rPr>
              <w:t>b</w:t>
            </w:r>
            <w:r>
              <w:rPr>
                <w:rFonts w:cs="Helvetica" w:ascii="Helvetica" w:hAnsi="Helvetica"/>
                <w:color w:val="000000"/>
                <w:sz w:val="20"/>
              </w:rPr>
              <w:t xml:space="preserve"> </w:t>
            </w: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Functional annotation based on “The UniProt Knowledgebase (UniProt)” database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Identifiers may not be unique among the tables as different combinations of uORFs were conserved.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Ribosomal rRNA genes have been removed.</w:t>
            </w:r>
          </w:p>
          <w:p>
            <w:pPr>
              <w:pStyle w:val="Normal"/>
              <w:widowControl w:val="false"/>
              <w:autoSpaceDE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 w:val="false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type w:val="nextPage"/>
      <w:pgSz w:orient="landscape" w:w="15840" w:h="12240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6T09:23:00Z</dcterms:created>
  <dc:creator>michael</dc:creator>
  <dc:description/>
  <cp:keywords/>
  <dc:language>en-US</dc:language>
  <cp:lastModifiedBy>michael.tran</cp:lastModifiedBy>
  <dcterms:modified xsi:type="dcterms:W3CDTF">2007-11-01T01:13:00Z</dcterms:modified>
  <cp:revision>16</cp:revision>
  <dc:subject/>
  <dc:title>Table 9</dc:title>
</cp:coreProperties>
</file>